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3EAD2" w14:textId="78002FE4" w:rsidR="00FA4507" w:rsidRPr="00CA4819" w:rsidRDefault="00FA4507" w:rsidP="00FA4507">
      <w:pPr>
        <w:pStyle w:val="MDPI41tablecaption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9C18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4819">
        <w:rPr>
          <w:rFonts w:ascii="Times New Roman" w:hAnsi="Times New Roman" w:cs="Times New Roman"/>
          <w:b/>
          <w:sz w:val="24"/>
          <w:szCs w:val="24"/>
        </w:rPr>
        <w:t>Table.</w:t>
      </w:r>
      <w:r w:rsidRPr="00CA4819">
        <w:rPr>
          <w:rFonts w:ascii="Times New Roman" w:hAnsi="Times New Roman" w:cs="Times New Roman"/>
          <w:sz w:val="24"/>
          <w:szCs w:val="24"/>
        </w:rPr>
        <w:t xml:space="preserve"> </w:t>
      </w:r>
      <w:r w:rsidR="009C181D">
        <w:rPr>
          <w:rFonts w:ascii="Times New Roman" w:hAnsi="Times New Roman" w:cs="Times New Roman"/>
          <w:sz w:val="24"/>
          <w:szCs w:val="24"/>
        </w:rPr>
        <w:t xml:space="preserve">Treatment effects on reported consumption in the past four weeks measured by the FFQ. </w:t>
      </w:r>
    </w:p>
    <w:tbl>
      <w:tblPr>
        <w:tblW w:w="7857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2"/>
        <w:gridCol w:w="1417"/>
        <w:gridCol w:w="1818"/>
      </w:tblGrid>
      <w:tr w:rsidR="00FA4507" w:rsidRPr="00CA4819" w14:paraId="0A9F62E7" w14:textId="77777777" w:rsidTr="00B54B4D">
        <w:trPr>
          <w:jc w:val="center"/>
        </w:trPr>
        <w:tc>
          <w:tcPr>
            <w:tcW w:w="4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4418D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</w:p>
        </w:tc>
        <w:tc>
          <w:tcPr>
            <w:tcW w:w="323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367BB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i/>
                <w:iCs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i/>
                <w:iCs/>
                <w:snapToGrid/>
                <w:sz w:val="24"/>
                <w:szCs w:val="24"/>
              </w:rPr>
              <w:t>Number of portions per week</w:t>
            </w:r>
          </w:p>
        </w:tc>
      </w:tr>
      <w:tr w:rsidR="00FA4507" w:rsidRPr="00CA4819" w14:paraId="08D1395F" w14:textId="77777777" w:rsidTr="00B54B4D">
        <w:trPr>
          <w:jc w:val="center"/>
        </w:trPr>
        <w:tc>
          <w:tcPr>
            <w:tcW w:w="4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1F609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Parame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88100" w14:textId="732F95CC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R</w:t>
            </w:r>
            <w:r w:rsidR="00C631AB">
              <w:rPr>
                <w:rFonts w:ascii="Times New Roman" w:hAnsi="Times New Roman"/>
                <w:b/>
                <w:snapToGrid/>
                <w:sz w:val="24"/>
                <w:szCs w:val="24"/>
              </w:rPr>
              <w:t>ed List</w:t>
            </w: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9ACA5" w14:textId="49F32471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/>
                <w:snapToGrid/>
                <w:sz w:val="24"/>
                <w:szCs w:val="24"/>
              </w:rPr>
              <w:t>G</w:t>
            </w:r>
            <w:r w:rsidR="00C631AB">
              <w:rPr>
                <w:rFonts w:ascii="Times New Roman" w:hAnsi="Times New Roman"/>
                <w:b/>
                <w:snapToGrid/>
                <w:sz w:val="24"/>
                <w:szCs w:val="24"/>
              </w:rPr>
              <w:t>reen List</w:t>
            </w:r>
          </w:p>
        </w:tc>
      </w:tr>
      <w:tr w:rsidR="00FA4507" w:rsidRPr="00CA4819" w14:paraId="72A7332D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5D9295B3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Treatment grou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85E9F7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-30.51***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B6D7ED3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24.18***</w:t>
            </w:r>
          </w:p>
        </w:tc>
      </w:tr>
      <w:tr w:rsidR="00FA4507" w:rsidRPr="00CA4819" w14:paraId="692A66BC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3632CFA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EC12E63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5.11)</w:t>
            </w:r>
            <w:r w:rsidRPr="00CA481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41D7551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4.27)</w:t>
            </w:r>
          </w:p>
        </w:tc>
      </w:tr>
      <w:tr w:rsidR="00FA4507" w:rsidRPr="00CA4819" w14:paraId="3E0A9659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1AB430FC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C8029A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-0.49*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4D187342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FA4507" w:rsidRPr="00CA4819" w14:paraId="2BFFB0AC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3736B956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70EC63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0.24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0C296B22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</w:tr>
      <w:tr w:rsidR="00FA4507" w:rsidRPr="00CA4819" w14:paraId="134BB090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B298E9B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Highest education leve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5074CC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-4.93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D9DA18F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5.18*</w:t>
            </w:r>
          </w:p>
        </w:tc>
      </w:tr>
      <w:tr w:rsidR="00FA4507" w:rsidRPr="00CA4819" w14:paraId="4DFA17FC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59C12DF9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30D82FF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3.08)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8674CCD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2.58)</w:t>
            </w:r>
          </w:p>
        </w:tc>
      </w:tr>
      <w:tr w:rsidR="00FA4507" w:rsidRPr="00CA4819" w14:paraId="2CFB9A0E" w14:textId="77777777" w:rsidTr="00B54B4D">
        <w:trPr>
          <w:jc w:val="center"/>
        </w:trPr>
        <w:tc>
          <w:tcPr>
            <w:tcW w:w="4622" w:type="dxa"/>
            <w:shd w:val="clear" w:color="auto" w:fill="auto"/>
            <w:vAlign w:val="center"/>
          </w:tcPr>
          <w:p w14:paraId="0E76EB47" w14:textId="68D0D17B" w:rsidR="00FA4507" w:rsidRPr="003D32A8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Constant</w:t>
            </w:r>
            <w:r w:rsidR="003D32A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2CB646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86.09***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55946BC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15.17</w:t>
            </w:r>
          </w:p>
        </w:tc>
      </w:tr>
      <w:tr w:rsidR="00FA4507" w:rsidRPr="00CA4819" w14:paraId="71A6133B" w14:textId="77777777" w:rsidTr="00B54B4D">
        <w:trPr>
          <w:jc w:val="center"/>
        </w:trPr>
        <w:tc>
          <w:tcPr>
            <w:tcW w:w="46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1C9F3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D5854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14.16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F25B51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A4819">
              <w:rPr>
                <w:rFonts w:ascii="Times New Roman" w:hAnsi="Times New Roman"/>
                <w:sz w:val="24"/>
                <w:szCs w:val="24"/>
              </w:rPr>
              <w:t>(11.84)</w:t>
            </w:r>
          </w:p>
        </w:tc>
      </w:tr>
      <w:tr w:rsidR="00FA4507" w:rsidRPr="00CA4819" w14:paraId="1908556C" w14:textId="77777777" w:rsidTr="00B54B4D">
        <w:trPr>
          <w:jc w:val="center"/>
        </w:trPr>
        <w:tc>
          <w:tcPr>
            <w:tcW w:w="46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3CB25A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napToGrid/>
                <w:sz w:val="24"/>
                <w:szCs w:val="24"/>
              </w:rPr>
              <w:t>Observation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92DA2C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napToGrid/>
                <w:sz w:val="24"/>
                <w:szCs w:val="24"/>
              </w:rPr>
              <w:t>95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89BA8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napToGrid/>
                <w:sz w:val="24"/>
                <w:szCs w:val="24"/>
              </w:rPr>
              <w:t>95</w:t>
            </w:r>
          </w:p>
        </w:tc>
      </w:tr>
      <w:tr w:rsidR="00FA4507" w:rsidRPr="00CA4819" w14:paraId="564CF67D" w14:textId="77777777" w:rsidTr="00B54B4D">
        <w:trPr>
          <w:jc w:val="center"/>
        </w:trPr>
        <w:tc>
          <w:tcPr>
            <w:tcW w:w="4622" w:type="dxa"/>
            <w:tcBorders>
              <w:top w:val="nil"/>
            </w:tcBorders>
            <w:shd w:val="clear" w:color="auto" w:fill="auto"/>
            <w:vAlign w:val="center"/>
          </w:tcPr>
          <w:p w14:paraId="6FC1DE75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z w:val="24"/>
                <w:szCs w:val="24"/>
              </w:rPr>
              <w:t>R-square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B80209E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z w:val="24"/>
                <w:szCs w:val="24"/>
              </w:rPr>
              <w:t>0.04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auto"/>
            <w:vAlign w:val="center"/>
          </w:tcPr>
          <w:p w14:paraId="7D703FCF" w14:textId="77777777" w:rsidR="00FA4507" w:rsidRPr="00CA4819" w:rsidRDefault="00FA4507" w:rsidP="00B54B4D">
            <w:pPr>
              <w:pStyle w:val="MDPI42tablebody"/>
              <w:spacing w:line="48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A4819">
              <w:rPr>
                <w:rFonts w:ascii="Times New Roman" w:hAnsi="Times New Roman"/>
                <w:bCs/>
                <w:sz w:val="24"/>
                <w:szCs w:val="24"/>
              </w:rPr>
              <w:t>0.28</w:t>
            </w:r>
          </w:p>
        </w:tc>
      </w:tr>
    </w:tbl>
    <w:p w14:paraId="6198F0DA" w14:textId="304B56FD" w:rsidR="00FA4507" w:rsidRPr="00CA4819" w:rsidRDefault="00FA4507" w:rsidP="00FA4507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A48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4819">
        <w:rPr>
          <w:rFonts w:ascii="Times New Roman" w:hAnsi="Times New Roman" w:cs="Times New Roman"/>
          <w:sz w:val="24"/>
          <w:szCs w:val="24"/>
        </w:rPr>
        <w:t xml:space="preserve"> Foods were categorized according to the Noakes Foundation’s Traffic Lights lists of foods used in the Eat Better South Africa program, which are free and publicly available online (</w:t>
      </w:r>
      <w:r w:rsidR="003D32A8">
        <w:rPr>
          <w:rFonts w:ascii="Times New Roman" w:hAnsi="Times New Roman" w:cs="Times New Roman"/>
          <w:sz w:val="24"/>
          <w:szCs w:val="24"/>
        </w:rPr>
        <w:t>S1 Fig</w:t>
      </w:r>
      <w:r w:rsidRPr="00CA4819">
        <w:rPr>
          <w:rFonts w:ascii="Times New Roman" w:hAnsi="Times New Roman" w:cs="Times New Roman"/>
          <w:sz w:val="24"/>
          <w:szCs w:val="24"/>
        </w:rPr>
        <w:t xml:space="preserve">).  </w:t>
      </w:r>
    </w:p>
    <w:p w14:paraId="435CB40F" w14:textId="191F8227" w:rsidR="00FA4507" w:rsidRPr="00CA4819" w:rsidRDefault="00FA4507" w:rsidP="00FA4507">
      <w:pPr>
        <w:pStyle w:val="MDPI43tablefooter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A48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4819">
        <w:rPr>
          <w:rFonts w:ascii="Times New Roman" w:hAnsi="Times New Roman" w:cs="Times New Roman"/>
          <w:sz w:val="24"/>
          <w:szCs w:val="24"/>
        </w:rPr>
        <w:t xml:space="preserve"> Standard errors reported in parentheses * p-value &lt; 0.</w:t>
      </w:r>
      <w:r w:rsidR="003D32A8">
        <w:rPr>
          <w:rFonts w:ascii="Times New Roman" w:hAnsi="Times New Roman" w:cs="Times New Roman"/>
          <w:sz w:val="24"/>
          <w:szCs w:val="24"/>
        </w:rPr>
        <w:t>10</w:t>
      </w:r>
      <w:r w:rsidRPr="00CA4819">
        <w:rPr>
          <w:rFonts w:ascii="Times New Roman" w:hAnsi="Times New Roman" w:cs="Times New Roman"/>
          <w:sz w:val="24"/>
          <w:szCs w:val="24"/>
        </w:rPr>
        <w:t>, ** p-value &lt; 0.05, *** p-value &lt; 0.01. Constant shows the intake by the control group.</w:t>
      </w:r>
    </w:p>
    <w:p w14:paraId="58D48D49" w14:textId="77777777" w:rsidR="00281428" w:rsidRDefault="00281428"/>
    <w:sectPr w:rsidR="00281428" w:rsidSect="00782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507"/>
    <w:rsid w:val="00021A12"/>
    <w:rsid w:val="002506E7"/>
    <w:rsid w:val="00281428"/>
    <w:rsid w:val="002A075B"/>
    <w:rsid w:val="002A4690"/>
    <w:rsid w:val="002B74AC"/>
    <w:rsid w:val="002D5082"/>
    <w:rsid w:val="002F447E"/>
    <w:rsid w:val="00360F83"/>
    <w:rsid w:val="00391C5A"/>
    <w:rsid w:val="003D32A8"/>
    <w:rsid w:val="00492BF3"/>
    <w:rsid w:val="00520209"/>
    <w:rsid w:val="0055682D"/>
    <w:rsid w:val="00583150"/>
    <w:rsid w:val="005E4C7B"/>
    <w:rsid w:val="006100B0"/>
    <w:rsid w:val="00613394"/>
    <w:rsid w:val="007447D5"/>
    <w:rsid w:val="007635E0"/>
    <w:rsid w:val="007825A3"/>
    <w:rsid w:val="00832BB2"/>
    <w:rsid w:val="00962D2E"/>
    <w:rsid w:val="0099418A"/>
    <w:rsid w:val="009C181D"/>
    <w:rsid w:val="00A2236C"/>
    <w:rsid w:val="00B81C92"/>
    <w:rsid w:val="00B84974"/>
    <w:rsid w:val="00BF1912"/>
    <w:rsid w:val="00BF1ACB"/>
    <w:rsid w:val="00C50702"/>
    <w:rsid w:val="00C60808"/>
    <w:rsid w:val="00C631AB"/>
    <w:rsid w:val="00C9685A"/>
    <w:rsid w:val="00D378EA"/>
    <w:rsid w:val="00D40F0F"/>
    <w:rsid w:val="00E90350"/>
    <w:rsid w:val="00F025A9"/>
    <w:rsid w:val="00FA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CFB96"/>
  <w15:chartTrackingRefBased/>
  <w15:docId w15:val="{E9B4312F-4C32-4EF2-82BF-2B5B90044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50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5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5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5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5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4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507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FA450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paragraph" w:customStyle="1" w:styleId="MDPI42tablebody">
    <w:name w:val="MDPI_4.2_table_body"/>
    <w:qFormat/>
    <w:rsid w:val="00FA450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A450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rmuth</dc:creator>
  <cp:keywords/>
  <dc:description/>
  <cp:lastModifiedBy>Sofia Youngleson Monteiro</cp:lastModifiedBy>
  <cp:revision>4</cp:revision>
  <dcterms:created xsi:type="dcterms:W3CDTF">2024-03-04T08:27:00Z</dcterms:created>
  <dcterms:modified xsi:type="dcterms:W3CDTF">2024-03-09T18:35:00Z</dcterms:modified>
</cp:coreProperties>
</file>